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A43CA" w14:textId="77777777" w:rsidR="00A24898" w:rsidRPr="008A55E1" w:rsidRDefault="00A24898" w:rsidP="009B63B7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08458A22" w14:textId="4DDD4C14" w:rsidR="00000D74" w:rsidRPr="008A55E1" w:rsidRDefault="009B63B7" w:rsidP="009B63B7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8A55E1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FA6657" w:rsidRPr="008A55E1">
        <w:rPr>
          <w:rFonts w:ascii="Times New Roman" w:hAnsi="Times New Roman" w:cs="Times New Roman"/>
          <w:sz w:val="18"/>
          <w:szCs w:val="18"/>
        </w:rPr>
        <w:t>Table 1. Lymphocyte subsets in HIV patients</w:t>
      </w:r>
      <w:r w:rsidR="00664EFF" w:rsidRPr="008A55E1">
        <w:rPr>
          <w:rFonts w:ascii="Times New Roman" w:hAnsi="Times New Roman" w:cs="Times New Roman"/>
          <w:sz w:val="18"/>
          <w:szCs w:val="18"/>
        </w:rPr>
        <w:t xml:space="preserve"> with</w:t>
      </w:r>
      <w:r w:rsidR="003063D6" w:rsidRPr="008A55E1">
        <w:rPr>
          <w:rFonts w:ascii="Times New Roman" w:hAnsi="Times New Roman" w:cs="Times New Roman"/>
          <w:sz w:val="18"/>
          <w:szCs w:val="18"/>
        </w:rPr>
        <w:t xml:space="preserve"> lymphadenectasis</w:t>
      </w:r>
      <w:r w:rsidR="003B7D25" w:rsidRPr="008A55E1">
        <w:rPr>
          <w:rFonts w:ascii="Times New Roman" w:hAnsi="Times New Roman" w:cs="Times New Roman"/>
          <w:sz w:val="18"/>
          <w:szCs w:val="18"/>
        </w:rPr>
        <w:t xml:space="preserve"> </w:t>
      </w:r>
      <w:r w:rsidR="00AF1F84" w:rsidRPr="008A55E1">
        <w:rPr>
          <w:rFonts w:ascii="Times New Roman" w:hAnsi="Times New Roman" w:cs="Times New Roman"/>
          <w:sz w:val="18"/>
          <w:szCs w:val="18"/>
        </w:rPr>
        <w:t>group</w:t>
      </w:r>
      <w:r w:rsidR="003B7D25" w:rsidRPr="008A55E1">
        <w:rPr>
          <w:rFonts w:ascii="Times New Roman" w:hAnsi="Times New Roman" w:cs="Times New Roman"/>
          <w:sz w:val="18"/>
          <w:szCs w:val="18"/>
        </w:rPr>
        <w:t xml:space="preserve">ed </w:t>
      </w:r>
      <w:r w:rsidR="00052C39" w:rsidRPr="008A55E1">
        <w:rPr>
          <w:rFonts w:ascii="Times New Roman" w:hAnsi="Times New Roman" w:cs="Times New Roman"/>
          <w:sz w:val="18"/>
          <w:szCs w:val="18"/>
        </w:rPr>
        <w:t>among different groups</w:t>
      </w:r>
      <w:r w:rsidR="003063D6" w:rsidRPr="008A55E1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f2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1642"/>
        <w:gridCol w:w="1643"/>
        <w:gridCol w:w="1642"/>
        <w:gridCol w:w="1643"/>
        <w:gridCol w:w="1642"/>
        <w:gridCol w:w="1643"/>
        <w:gridCol w:w="1643"/>
        <w:gridCol w:w="851"/>
      </w:tblGrid>
      <w:tr w:rsidR="009D084D" w:rsidRPr="008A55E1" w14:paraId="22B3DFD1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462C1" w14:textId="77777777" w:rsidR="009D084D" w:rsidRPr="008A55E1" w:rsidRDefault="009D084D" w:rsidP="009D08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D2DFA" w14:textId="77777777" w:rsidR="009D084D" w:rsidRPr="008A55E1" w:rsidRDefault="009D084D" w:rsidP="009D08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  <w:p w14:paraId="75B99B92" w14:textId="77777777" w:rsidR="009D084D" w:rsidRPr="008A55E1" w:rsidRDefault="009D084D" w:rsidP="009D08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N = 149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66B8D3" w14:textId="77777777" w:rsidR="009A604E" w:rsidRPr="008A55E1" w:rsidRDefault="009D084D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ycobacterial infection</w:t>
            </w:r>
          </w:p>
          <w:p w14:paraId="3D3DC445" w14:textId="6ED8C767" w:rsidR="009D084D" w:rsidRPr="008A55E1" w:rsidRDefault="009D084D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N = 36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66DC8" w14:textId="77777777" w:rsidR="009A604E" w:rsidRPr="008A55E1" w:rsidRDefault="009D084D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Fungal infection</w:t>
            </w:r>
          </w:p>
          <w:p w14:paraId="503C5AF3" w14:textId="4C43BCFF" w:rsidR="009D084D" w:rsidRPr="008A55E1" w:rsidRDefault="009D084D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N = 32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B9EEE" w14:textId="77777777" w:rsidR="009A604E" w:rsidRPr="008A55E1" w:rsidRDefault="009D084D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Lymphadenitis</w:t>
            </w:r>
          </w:p>
          <w:p w14:paraId="1CC88827" w14:textId="0E7BC46F" w:rsidR="009D084D" w:rsidRPr="008A55E1" w:rsidRDefault="009D084D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N = 49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CA4F4" w14:textId="77777777" w:rsidR="009A604E" w:rsidRPr="008A55E1" w:rsidRDefault="009D084D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Reactive lymphoid hyperplasia</w:t>
            </w:r>
          </w:p>
          <w:p w14:paraId="541BF870" w14:textId="58AA416C" w:rsidR="009D084D" w:rsidRPr="008A55E1" w:rsidRDefault="009D084D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N = 12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7A0A59" w14:textId="1692E785" w:rsidR="009D084D" w:rsidRPr="008A55E1" w:rsidRDefault="009D084D" w:rsidP="009D08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  <w:p w14:paraId="02EBCBA8" w14:textId="77777777" w:rsidR="009D084D" w:rsidRPr="008A55E1" w:rsidRDefault="009D084D" w:rsidP="009D08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N = 13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F09EE9" w14:textId="77777777" w:rsidR="009D084D" w:rsidRPr="008A55E1" w:rsidRDefault="009D084D" w:rsidP="009D08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tastatic carcinoma</w:t>
            </w:r>
          </w:p>
          <w:p w14:paraId="6C0D10EF" w14:textId="77777777" w:rsidR="009D084D" w:rsidRPr="008A55E1" w:rsidRDefault="009D084D" w:rsidP="009D08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N = 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4F8BD2" w14:textId="77777777" w:rsidR="009D084D" w:rsidRPr="008A55E1" w:rsidRDefault="009D084D" w:rsidP="009D08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D925E0" w:rsidRPr="008A55E1" w14:paraId="5780227F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9E174F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F12F5A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B280FC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0B35F7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55D236E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124F2CD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22064A" w14:textId="5016CA56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58429D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05314" w14:textId="18C1185F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604E" w:rsidRPr="008A55E1"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</w:p>
        </w:tc>
      </w:tr>
      <w:tr w:rsidR="009A604E" w:rsidRPr="008A55E1" w14:paraId="08B3FC75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  <w:hideMark/>
          </w:tcPr>
          <w:p w14:paraId="69B84244" w14:textId="77777777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642" w:type="dxa"/>
            <w:noWrap/>
            <w:vAlign w:val="center"/>
            <w:hideMark/>
          </w:tcPr>
          <w:p w14:paraId="5CD32CA1" w14:textId="77777777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8 (12%)</w:t>
            </w:r>
          </w:p>
        </w:tc>
        <w:tc>
          <w:tcPr>
            <w:tcW w:w="1643" w:type="dxa"/>
            <w:noWrap/>
            <w:vAlign w:val="bottom"/>
            <w:hideMark/>
          </w:tcPr>
          <w:p w14:paraId="2C63F4FB" w14:textId="5D2F8542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9%)</w:t>
            </w:r>
          </w:p>
        </w:tc>
        <w:tc>
          <w:tcPr>
            <w:tcW w:w="1642" w:type="dxa"/>
            <w:noWrap/>
            <w:vAlign w:val="bottom"/>
            <w:hideMark/>
          </w:tcPr>
          <w:p w14:paraId="11BA0885" w14:textId="50DCECFB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9.4%)</w:t>
            </w:r>
          </w:p>
        </w:tc>
        <w:tc>
          <w:tcPr>
            <w:tcW w:w="1643" w:type="dxa"/>
            <w:vAlign w:val="bottom"/>
          </w:tcPr>
          <w:p w14:paraId="5AE06AC5" w14:textId="467C3041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0%)</w:t>
            </w:r>
          </w:p>
        </w:tc>
        <w:tc>
          <w:tcPr>
            <w:tcW w:w="1642" w:type="dxa"/>
            <w:vAlign w:val="bottom"/>
          </w:tcPr>
          <w:p w14:paraId="6E6CED64" w14:textId="2553FAA4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643" w:type="dxa"/>
            <w:noWrap/>
            <w:vAlign w:val="center"/>
            <w:hideMark/>
          </w:tcPr>
          <w:p w14:paraId="28E586CC" w14:textId="71837305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 (7.7%)</w:t>
            </w:r>
          </w:p>
        </w:tc>
        <w:tc>
          <w:tcPr>
            <w:tcW w:w="1643" w:type="dxa"/>
            <w:noWrap/>
            <w:vAlign w:val="center"/>
            <w:hideMark/>
          </w:tcPr>
          <w:p w14:paraId="08710798" w14:textId="77777777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 (14%)</w:t>
            </w:r>
          </w:p>
        </w:tc>
        <w:tc>
          <w:tcPr>
            <w:tcW w:w="851" w:type="dxa"/>
            <w:noWrap/>
            <w:vAlign w:val="center"/>
            <w:hideMark/>
          </w:tcPr>
          <w:p w14:paraId="733D10A2" w14:textId="77777777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604E" w:rsidRPr="008A55E1" w14:paraId="5898EFD0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E8D3AA" w14:textId="77777777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0D25AF" w14:textId="77777777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31 (88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6B670B" w14:textId="58D24FA6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81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5CDAE0" w14:textId="03FE344F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91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0C557E31" w14:textId="4A295A65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90%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46D6C2D1" w14:textId="2F7DA82A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92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45A0F5" w14:textId="63DC0FC2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2 (92%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3CD22F" w14:textId="77777777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6 (86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584697" w14:textId="77777777" w:rsidR="009A604E" w:rsidRPr="008A55E1" w:rsidRDefault="009A604E" w:rsidP="009A60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28E6933D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34DA0C" w14:textId="1D1D69C2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9DF63F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FC9A56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B9D213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0E373B8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60DB52DA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BCEDE7" w14:textId="37FC9B6D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FFB04C" w14:textId="77777777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1B5DB5" w14:textId="75BC69E1" w:rsidR="00D925E0" w:rsidRPr="008A55E1" w:rsidRDefault="00D925E0" w:rsidP="00867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55E1" w:rsidRPr="008A55E1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</w:tr>
      <w:tr w:rsidR="008A55E1" w:rsidRPr="008A55E1" w14:paraId="6D9E5FAC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  <w:hideMark/>
          </w:tcPr>
          <w:p w14:paraId="30AB64A0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3A402352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  <w:hideMark/>
          </w:tcPr>
          <w:p w14:paraId="5EF0A396" w14:textId="4C2E659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0(32.00,48.00)</w:t>
            </w:r>
          </w:p>
        </w:tc>
        <w:tc>
          <w:tcPr>
            <w:tcW w:w="1643" w:type="dxa"/>
            <w:noWrap/>
            <w:vAlign w:val="bottom"/>
            <w:hideMark/>
          </w:tcPr>
          <w:p w14:paraId="0635277A" w14:textId="7FE3E17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0(30.00,53.00)</w:t>
            </w:r>
          </w:p>
        </w:tc>
        <w:tc>
          <w:tcPr>
            <w:tcW w:w="1642" w:type="dxa"/>
            <w:noWrap/>
            <w:vAlign w:val="bottom"/>
            <w:hideMark/>
          </w:tcPr>
          <w:p w14:paraId="44DC15CA" w14:textId="00CBE14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0(31.00,51.00)</w:t>
            </w:r>
          </w:p>
        </w:tc>
        <w:tc>
          <w:tcPr>
            <w:tcW w:w="1643" w:type="dxa"/>
            <w:vAlign w:val="bottom"/>
          </w:tcPr>
          <w:p w14:paraId="641846A9" w14:textId="288E56E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0(34.50,56.00)</w:t>
            </w:r>
          </w:p>
        </w:tc>
        <w:tc>
          <w:tcPr>
            <w:tcW w:w="1642" w:type="dxa"/>
            <w:vAlign w:val="bottom"/>
          </w:tcPr>
          <w:p w14:paraId="125BB443" w14:textId="77A7D9C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0(34.00,58.00)</w:t>
            </w:r>
          </w:p>
        </w:tc>
        <w:tc>
          <w:tcPr>
            <w:tcW w:w="1643" w:type="dxa"/>
            <w:noWrap/>
            <w:vAlign w:val="bottom"/>
            <w:hideMark/>
          </w:tcPr>
          <w:p w14:paraId="197BA74D" w14:textId="0764496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0(45.00,70.00)</w:t>
            </w:r>
          </w:p>
        </w:tc>
        <w:tc>
          <w:tcPr>
            <w:tcW w:w="1643" w:type="dxa"/>
            <w:noWrap/>
            <w:vAlign w:val="bottom"/>
            <w:hideMark/>
          </w:tcPr>
          <w:p w14:paraId="741B95C3" w14:textId="041049B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0(32.00,48.00)</w:t>
            </w:r>
          </w:p>
        </w:tc>
        <w:tc>
          <w:tcPr>
            <w:tcW w:w="851" w:type="dxa"/>
            <w:vAlign w:val="center"/>
          </w:tcPr>
          <w:p w14:paraId="614D4D61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3B426697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C936BA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45777B" w14:textId="6833E8A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0,73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05718B" w14:textId="4EB67CB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0,64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E19C63" w14:textId="155E17B1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,77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3EFEE277" w14:textId="55BF912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0,74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5342C77F" w14:textId="31316E2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0,8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397953" w14:textId="04DC91C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0,82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F04C8D" w14:textId="31205E6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0,73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B5B08A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58D951D5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7D667B21" w14:textId="2215A9CA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HIV RNA viral loads (copies/ul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5F8E9DBE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7D466C7E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11BD2240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65E064D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024A4B1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1FD7AA1F" w14:textId="43EC2BED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2FA63BEF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1755FD0B" w14:textId="3A965EE1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55E1" w:rsidRPr="008A55E1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</w:tr>
      <w:tr w:rsidR="008A55E1" w:rsidRPr="008A55E1" w14:paraId="1E6E8A80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2425331E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4226DE77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45DEB921" w14:textId="6F54FA5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300.00(2,050.00,304,000.00)</w:t>
            </w:r>
          </w:p>
        </w:tc>
        <w:tc>
          <w:tcPr>
            <w:tcW w:w="1643" w:type="dxa"/>
            <w:noWrap/>
            <w:vAlign w:val="bottom"/>
          </w:tcPr>
          <w:p w14:paraId="6387B5B9" w14:textId="729C608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,200.00(1,600.00,304,000.00)</w:t>
            </w:r>
          </w:p>
        </w:tc>
        <w:tc>
          <w:tcPr>
            <w:tcW w:w="1642" w:type="dxa"/>
            <w:noWrap/>
            <w:vAlign w:val="bottom"/>
          </w:tcPr>
          <w:p w14:paraId="6438AF13" w14:textId="0B99A8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850.00(1,300.00,261,500.00)</w:t>
            </w:r>
          </w:p>
        </w:tc>
        <w:tc>
          <w:tcPr>
            <w:tcW w:w="1643" w:type="dxa"/>
            <w:vAlign w:val="bottom"/>
          </w:tcPr>
          <w:p w14:paraId="49B1D5C8" w14:textId="20E091E8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900.00(3,200.00,247,000.00)</w:t>
            </w:r>
          </w:p>
        </w:tc>
        <w:tc>
          <w:tcPr>
            <w:tcW w:w="1642" w:type="dxa"/>
            <w:vAlign w:val="bottom"/>
          </w:tcPr>
          <w:p w14:paraId="46634780" w14:textId="624A3F5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600.00(33,750.00,848,500.00)</w:t>
            </w:r>
          </w:p>
        </w:tc>
        <w:tc>
          <w:tcPr>
            <w:tcW w:w="1643" w:type="dxa"/>
            <w:noWrap/>
            <w:vAlign w:val="bottom"/>
          </w:tcPr>
          <w:p w14:paraId="62CEAFB9" w14:textId="61917A61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,245.00(1,832.00,483,500.00)</w:t>
            </w:r>
          </w:p>
        </w:tc>
        <w:tc>
          <w:tcPr>
            <w:tcW w:w="1643" w:type="dxa"/>
            <w:noWrap/>
            <w:vAlign w:val="bottom"/>
          </w:tcPr>
          <w:p w14:paraId="3DCA4CFE" w14:textId="0DF1071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8.00(146.00,6,670.00)</w:t>
            </w:r>
          </w:p>
        </w:tc>
        <w:tc>
          <w:tcPr>
            <w:tcW w:w="851" w:type="dxa"/>
            <w:noWrap/>
            <w:vAlign w:val="center"/>
          </w:tcPr>
          <w:p w14:paraId="14F88E0F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221AB33B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11C41B0F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2B4EB7A9" w14:textId="617EB60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00,7,160,00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05E8A47E" w14:textId="5BF43CA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.00,1,370,000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48FB1DEF" w14:textId="6B54F19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.00,1,540,00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40EE2F65" w14:textId="34C4ED0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00,3,200,000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0C9D1B39" w14:textId="01C5B77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10.00,7,160,00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64B84173" w14:textId="53E653C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.00,528,00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0BB3BAA3" w14:textId="324511C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00,6,67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090BBB3C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23D54B69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755AAE61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Lymphocyte count</w:t>
            </w:r>
          </w:p>
        </w:tc>
        <w:tc>
          <w:tcPr>
            <w:tcW w:w="1642" w:type="dxa"/>
            <w:noWrap/>
            <w:vAlign w:val="center"/>
          </w:tcPr>
          <w:p w14:paraId="32E0B82C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vAlign w:val="center"/>
          </w:tcPr>
          <w:p w14:paraId="7206506A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vAlign w:val="center"/>
          </w:tcPr>
          <w:p w14:paraId="7747E9F1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14:paraId="22FDAD9A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</w:tcPr>
          <w:p w14:paraId="78F9A8E3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vAlign w:val="center"/>
          </w:tcPr>
          <w:p w14:paraId="1CE6B113" w14:textId="022A11E8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vAlign w:val="center"/>
          </w:tcPr>
          <w:p w14:paraId="5923D661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4EE43515" w14:textId="097003E6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A55E1" w:rsidRPr="008A55E1" w14:paraId="23BA1837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48BABA62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3E8D2721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01190C8B" w14:textId="6584C32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0.00(370.00,1,390.00)</w:t>
            </w:r>
          </w:p>
        </w:tc>
        <w:tc>
          <w:tcPr>
            <w:tcW w:w="1643" w:type="dxa"/>
            <w:noWrap/>
            <w:vAlign w:val="bottom"/>
          </w:tcPr>
          <w:p w14:paraId="40356A84" w14:textId="1C7B65E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.00(350.00,850.00)</w:t>
            </w:r>
          </w:p>
        </w:tc>
        <w:tc>
          <w:tcPr>
            <w:tcW w:w="1642" w:type="dxa"/>
            <w:noWrap/>
            <w:vAlign w:val="bottom"/>
          </w:tcPr>
          <w:p w14:paraId="3DF86A97" w14:textId="653E399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.00(250.00,745.00)</w:t>
            </w:r>
          </w:p>
        </w:tc>
        <w:tc>
          <w:tcPr>
            <w:tcW w:w="1643" w:type="dxa"/>
            <w:vAlign w:val="bottom"/>
          </w:tcPr>
          <w:p w14:paraId="1A5E73C4" w14:textId="1F356D51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5.00(585.00,1,495.00)</w:t>
            </w:r>
          </w:p>
        </w:tc>
        <w:tc>
          <w:tcPr>
            <w:tcW w:w="1642" w:type="dxa"/>
            <w:vAlign w:val="bottom"/>
          </w:tcPr>
          <w:p w14:paraId="348BE0CC" w14:textId="5FAF8D1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00.00(580.00,1,930.00)</w:t>
            </w:r>
          </w:p>
        </w:tc>
        <w:tc>
          <w:tcPr>
            <w:tcW w:w="1643" w:type="dxa"/>
            <w:noWrap/>
            <w:vAlign w:val="bottom"/>
          </w:tcPr>
          <w:p w14:paraId="5E7155F9" w14:textId="7BCF459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0.00(690.00,1,920.00)</w:t>
            </w:r>
          </w:p>
        </w:tc>
        <w:tc>
          <w:tcPr>
            <w:tcW w:w="1643" w:type="dxa"/>
            <w:noWrap/>
            <w:vAlign w:val="bottom"/>
          </w:tcPr>
          <w:p w14:paraId="301008D4" w14:textId="05FF952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0.00(1,050.00,2,210.00)</w:t>
            </w:r>
          </w:p>
        </w:tc>
        <w:tc>
          <w:tcPr>
            <w:tcW w:w="851" w:type="dxa"/>
            <w:noWrap/>
            <w:vAlign w:val="center"/>
          </w:tcPr>
          <w:p w14:paraId="722F82CE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5051EB75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353FC7BA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6ADE0AED" w14:textId="39131C2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0,5,27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63561690" w14:textId="6EA73C21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0,2,430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78AC84E0" w14:textId="33567B3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0,2,66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124B381B" w14:textId="17C168F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.00,2,830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6AB42F42" w14:textId="71E37A01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.00,2,92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0D727B2A" w14:textId="42DB9FA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.00,5,27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7BEBC269" w14:textId="41F9C3A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.00,2,33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1E8E3347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2E530525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71C2B7F9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Lymphocyte ratio</w:t>
            </w:r>
          </w:p>
        </w:tc>
        <w:tc>
          <w:tcPr>
            <w:tcW w:w="1642" w:type="dxa"/>
            <w:noWrap/>
            <w:vAlign w:val="center"/>
          </w:tcPr>
          <w:p w14:paraId="5618CECE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vAlign w:val="center"/>
          </w:tcPr>
          <w:p w14:paraId="10C29EB6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vAlign w:val="center"/>
          </w:tcPr>
          <w:p w14:paraId="154F78D9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14:paraId="36E71734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</w:tcPr>
          <w:p w14:paraId="5A71F8E9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vAlign w:val="center"/>
          </w:tcPr>
          <w:p w14:paraId="24DBD04F" w14:textId="1D85F3CF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vAlign w:val="center"/>
          </w:tcPr>
          <w:p w14:paraId="1FD33860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05266DE8" w14:textId="40CB99BB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8A55E1"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</w:t>
            </w:r>
          </w:p>
        </w:tc>
      </w:tr>
      <w:tr w:rsidR="008A55E1" w:rsidRPr="008A55E1" w14:paraId="03B875B6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41F92832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0E87D225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03C0A4E4" w14:textId="13BBDAA1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7.40(10.00,25.20)</w:t>
            </w:r>
          </w:p>
        </w:tc>
        <w:tc>
          <w:tcPr>
            <w:tcW w:w="1643" w:type="dxa"/>
            <w:noWrap/>
            <w:vAlign w:val="bottom"/>
          </w:tcPr>
          <w:p w14:paraId="76C6F33F" w14:textId="4323C89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0(6.20,22.10)</w:t>
            </w:r>
          </w:p>
        </w:tc>
        <w:tc>
          <w:tcPr>
            <w:tcW w:w="1642" w:type="dxa"/>
            <w:noWrap/>
            <w:vAlign w:val="bottom"/>
          </w:tcPr>
          <w:p w14:paraId="379EDBD8" w14:textId="2514FDF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5(8.35,18.80)</w:t>
            </w:r>
          </w:p>
        </w:tc>
        <w:tc>
          <w:tcPr>
            <w:tcW w:w="1643" w:type="dxa"/>
            <w:vAlign w:val="bottom"/>
          </w:tcPr>
          <w:p w14:paraId="43A0C1A6" w14:textId="3160411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5(14.60,31.20)</w:t>
            </w:r>
          </w:p>
        </w:tc>
        <w:tc>
          <w:tcPr>
            <w:tcW w:w="1642" w:type="dxa"/>
            <w:vAlign w:val="bottom"/>
          </w:tcPr>
          <w:p w14:paraId="0931CFCE" w14:textId="54AD6D4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5(17.95,34.55)</w:t>
            </w:r>
          </w:p>
        </w:tc>
        <w:tc>
          <w:tcPr>
            <w:tcW w:w="1643" w:type="dxa"/>
            <w:noWrap/>
            <w:vAlign w:val="bottom"/>
          </w:tcPr>
          <w:p w14:paraId="08FCD659" w14:textId="32E867F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0(15.00,24.10)</w:t>
            </w:r>
          </w:p>
        </w:tc>
        <w:tc>
          <w:tcPr>
            <w:tcW w:w="1643" w:type="dxa"/>
            <w:noWrap/>
            <w:vAlign w:val="bottom"/>
          </w:tcPr>
          <w:p w14:paraId="66B7D96A" w14:textId="5733523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0(17.00,29.50)</w:t>
            </w:r>
          </w:p>
        </w:tc>
        <w:tc>
          <w:tcPr>
            <w:tcW w:w="851" w:type="dxa"/>
            <w:noWrap/>
            <w:vAlign w:val="center"/>
          </w:tcPr>
          <w:p w14:paraId="361CA37B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08BE3001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56887A4B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4CC86B68" w14:textId="052FEEA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,80.2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3FCD5EA8" w14:textId="2459E74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,46.8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44B51FC2" w14:textId="1A41563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,46.8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607340A3" w14:textId="57943AD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,80.2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4083A374" w14:textId="6CA1336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,45.9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73902F50" w14:textId="224EAAD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,38.4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7D740818" w14:textId="17A05EA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,44.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767809F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69C93974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03443A7C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T cell count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6B844949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4CFC7619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0C4B8250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37FB16D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4C68BB9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47D2F9C0" w14:textId="152264BF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03C4078E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12628D08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A55E1" w:rsidRPr="008A55E1" w14:paraId="5F91984B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67AE1744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1CBF7CC6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390C201E" w14:textId="5D7FC8D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.00(292.00,1,060.00)</w:t>
            </w:r>
          </w:p>
        </w:tc>
        <w:tc>
          <w:tcPr>
            <w:tcW w:w="1643" w:type="dxa"/>
            <w:noWrap/>
            <w:vAlign w:val="bottom"/>
          </w:tcPr>
          <w:p w14:paraId="2018CE71" w14:textId="22E183C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.00(204.00,703.00)</w:t>
            </w:r>
          </w:p>
        </w:tc>
        <w:tc>
          <w:tcPr>
            <w:tcW w:w="1642" w:type="dxa"/>
            <w:noWrap/>
            <w:vAlign w:val="bottom"/>
          </w:tcPr>
          <w:p w14:paraId="10A8E2E8" w14:textId="7BB3964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.50(185.50,515.50)</w:t>
            </w:r>
          </w:p>
        </w:tc>
        <w:tc>
          <w:tcPr>
            <w:tcW w:w="1643" w:type="dxa"/>
            <w:vAlign w:val="bottom"/>
          </w:tcPr>
          <w:p w14:paraId="37375282" w14:textId="339A5C3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2.50(464.50,1,190.50)</w:t>
            </w:r>
          </w:p>
        </w:tc>
        <w:tc>
          <w:tcPr>
            <w:tcW w:w="1642" w:type="dxa"/>
            <w:vAlign w:val="bottom"/>
          </w:tcPr>
          <w:p w14:paraId="60651326" w14:textId="43D1A6F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.00(378.50,1,445.00)</w:t>
            </w:r>
          </w:p>
        </w:tc>
        <w:tc>
          <w:tcPr>
            <w:tcW w:w="1643" w:type="dxa"/>
            <w:noWrap/>
            <w:vAlign w:val="bottom"/>
          </w:tcPr>
          <w:p w14:paraId="6B4E7113" w14:textId="6A6779D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0.00(542.00,1,505.00)</w:t>
            </w:r>
          </w:p>
        </w:tc>
        <w:tc>
          <w:tcPr>
            <w:tcW w:w="1643" w:type="dxa"/>
            <w:noWrap/>
            <w:vAlign w:val="bottom"/>
          </w:tcPr>
          <w:p w14:paraId="3F4C56C0" w14:textId="135EA71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.00(659.00,1,375.00)</w:t>
            </w:r>
          </w:p>
        </w:tc>
        <w:tc>
          <w:tcPr>
            <w:tcW w:w="851" w:type="dxa"/>
            <w:noWrap/>
            <w:vAlign w:val="center"/>
          </w:tcPr>
          <w:p w14:paraId="6EA8DF76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32D53166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6F8C5AC5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76833C7C" w14:textId="5F615FF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,3,931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23B46A3E" w14:textId="17911DD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0,2,214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5B5C967A" w14:textId="0A6AC7D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,1,878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321CB99B" w14:textId="3D81359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00,2,191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13094EB2" w14:textId="20F2657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.00,2,351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0A05AAE1" w14:textId="4A46A1E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00,3,931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16792413" w14:textId="7325832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.00,2,067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4069B86E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71FE746D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37D4DCF0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T cell ratio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7C2CB694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5A655256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7C148FC5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4D4A59E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CE28858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3BDC734D" w14:textId="671CBEE8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134018D5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1D055E46" w14:textId="119C1CC1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A55E1" w:rsidRPr="008A55E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8A55E1" w:rsidRPr="008A55E1" w14:paraId="72A85E34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49C56100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342709F4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4A7C117D" w14:textId="6ED8B3E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90(64.00,83.30)</w:t>
            </w:r>
          </w:p>
        </w:tc>
        <w:tc>
          <w:tcPr>
            <w:tcW w:w="1643" w:type="dxa"/>
            <w:noWrap/>
            <w:vAlign w:val="bottom"/>
          </w:tcPr>
          <w:p w14:paraId="68BDC1C1" w14:textId="069A36D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0(68.30,82.90)</w:t>
            </w:r>
          </w:p>
        </w:tc>
        <w:tc>
          <w:tcPr>
            <w:tcW w:w="1642" w:type="dxa"/>
            <w:noWrap/>
            <w:vAlign w:val="bottom"/>
          </w:tcPr>
          <w:p w14:paraId="05F4D8AE" w14:textId="5C2E0E81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5(70.40,83.25)</w:t>
            </w:r>
          </w:p>
        </w:tc>
        <w:tc>
          <w:tcPr>
            <w:tcW w:w="1643" w:type="dxa"/>
            <w:vAlign w:val="bottom"/>
          </w:tcPr>
          <w:p w14:paraId="1A0FEC57" w14:textId="6DEF3F88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95(62.60,83.75)</w:t>
            </w:r>
          </w:p>
        </w:tc>
        <w:tc>
          <w:tcPr>
            <w:tcW w:w="1642" w:type="dxa"/>
            <w:vAlign w:val="bottom"/>
          </w:tcPr>
          <w:p w14:paraId="6FEA7841" w14:textId="0E6527F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10(56.75,80.10)</w:t>
            </w:r>
          </w:p>
        </w:tc>
        <w:tc>
          <w:tcPr>
            <w:tcW w:w="1643" w:type="dxa"/>
            <w:noWrap/>
            <w:vAlign w:val="bottom"/>
          </w:tcPr>
          <w:p w14:paraId="513A2469" w14:textId="1653750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0(71.50,83.50)</w:t>
            </w:r>
          </w:p>
        </w:tc>
        <w:tc>
          <w:tcPr>
            <w:tcW w:w="1643" w:type="dxa"/>
            <w:noWrap/>
            <w:vAlign w:val="bottom"/>
          </w:tcPr>
          <w:p w14:paraId="4581F0F7" w14:textId="4067074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0(62.20,76.30)</w:t>
            </w:r>
          </w:p>
        </w:tc>
        <w:tc>
          <w:tcPr>
            <w:tcW w:w="851" w:type="dxa"/>
            <w:noWrap/>
            <w:vAlign w:val="center"/>
          </w:tcPr>
          <w:p w14:paraId="250602DB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1A8B9C08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4032D824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799AC29A" w14:textId="6FF1036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0,95.5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412892DE" w14:textId="1C4B50C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0,95.5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4C97317A" w14:textId="386FE8D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0,94.8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52F692A4" w14:textId="384463E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0,95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58646EA6" w14:textId="32B9B96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0,94.1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F520590" w14:textId="06E3B84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70,91.4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68AC42E5" w14:textId="584DB49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00,88.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38F4660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1BD0E78D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78ED997F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A55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T cell count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4E269EFD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3AAE2182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45484AA6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3286E9AE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CBF80F7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016494A8" w14:textId="1FF5C4AD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0AA7960D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A3419DC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A55E1" w:rsidRPr="008A55E1" w14:paraId="39F2DBEF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384FC71E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67969AE5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688BD62B" w14:textId="5B54808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0(21.00,225.00)</w:t>
            </w:r>
          </w:p>
        </w:tc>
        <w:tc>
          <w:tcPr>
            <w:tcW w:w="1643" w:type="dxa"/>
            <w:noWrap/>
            <w:vAlign w:val="bottom"/>
          </w:tcPr>
          <w:p w14:paraId="4E2DC175" w14:textId="681FDF4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0(10.00,135.00)</w:t>
            </w:r>
          </w:p>
        </w:tc>
        <w:tc>
          <w:tcPr>
            <w:tcW w:w="1642" w:type="dxa"/>
            <w:noWrap/>
            <w:vAlign w:val="bottom"/>
          </w:tcPr>
          <w:p w14:paraId="2033037B" w14:textId="7E9E472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0(4.00,41.50)</w:t>
            </w:r>
          </w:p>
        </w:tc>
        <w:tc>
          <w:tcPr>
            <w:tcW w:w="1643" w:type="dxa"/>
            <w:vAlign w:val="bottom"/>
          </w:tcPr>
          <w:p w14:paraId="390E8329" w14:textId="191C3DE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.50(57.50,218.00)</w:t>
            </w:r>
          </w:p>
        </w:tc>
        <w:tc>
          <w:tcPr>
            <w:tcW w:w="1642" w:type="dxa"/>
            <w:vAlign w:val="bottom"/>
          </w:tcPr>
          <w:p w14:paraId="7CCA8F5C" w14:textId="6B80345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50(97.00,557.00)</w:t>
            </w:r>
          </w:p>
        </w:tc>
        <w:tc>
          <w:tcPr>
            <w:tcW w:w="1643" w:type="dxa"/>
            <w:noWrap/>
            <w:vAlign w:val="bottom"/>
          </w:tcPr>
          <w:p w14:paraId="42D24A25" w14:textId="4B51DBC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00(112.00,366.00)</w:t>
            </w:r>
          </w:p>
        </w:tc>
        <w:tc>
          <w:tcPr>
            <w:tcW w:w="1643" w:type="dxa"/>
            <w:noWrap/>
            <w:vAlign w:val="bottom"/>
          </w:tcPr>
          <w:p w14:paraId="1865D3A2" w14:textId="682DF00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.00(260.00,384.00)</w:t>
            </w:r>
          </w:p>
        </w:tc>
        <w:tc>
          <w:tcPr>
            <w:tcW w:w="851" w:type="dxa"/>
            <w:noWrap/>
            <w:vAlign w:val="center"/>
          </w:tcPr>
          <w:p w14:paraId="1574B93B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385AC659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34EC2EF3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63D1F2EC" w14:textId="20600B7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,2,461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08612EFD" w14:textId="1544EC28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,654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13545EEE" w14:textId="63E74E81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,432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2752C0DB" w14:textId="3BBB986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,984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2CBD46E9" w14:textId="26D2BD0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0,1,218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26CA7AB9" w14:textId="3445D87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0,2,461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40D2CFC4" w14:textId="26D39BE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.00,517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27973C2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03C69004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0D781B54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A55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T cell ratio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53BD1492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17CB0194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62084AC1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29713581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71E6E5A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7328AC98" w14:textId="74562FB5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7A72454B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0CD934AD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A55E1" w:rsidRPr="008A55E1" w14:paraId="3D74EBFB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738FA1A6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68393FFC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1A89D8E5" w14:textId="234F455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0(4.50,22.20)</w:t>
            </w:r>
          </w:p>
        </w:tc>
        <w:tc>
          <w:tcPr>
            <w:tcW w:w="1643" w:type="dxa"/>
            <w:noWrap/>
            <w:vAlign w:val="bottom"/>
          </w:tcPr>
          <w:p w14:paraId="3CC9CCA6" w14:textId="72CD613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0(4.20,16.30)</w:t>
            </w:r>
          </w:p>
        </w:tc>
        <w:tc>
          <w:tcPr>
            <w:tcW w:w="1642" w:type="dxa"/>
            <w:noWrap/>
            <w:vAlign w:val="bottom"/>
          </w:tcPr>
          <w:p w14:paraId="7C674FFD" w14:textId="6929421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(1.25,8.05)</w:t>
            </w:r>
          </w:p>
        </w:tc>
        <w:tc>
          <w:tcPr>
            <w:tcW w:w="1643" w:type="dxa"/>
            <w:vAlign w:val="bottom"/>
          </w:tcPr>
          <w:p w14:paraId="6F8AB32B" w14:textId="6EDA729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0(5.60,23.70)</w:t>
            </w:r>
          </w:p>
        </w:tc>
        <w:tc>
          <w:tcPr>
            <w:tcW w:w="1642" w:type="dxa"/>
            <w:vAlign w:val="bottom"/>
          </w:tcPr>
          <w:p w14:paraId="37086678" w14:textId="4D6A975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0(9.45,31.50)</w:t>
            </w:r>
          </w:p>
        </w:tc>
        <w:tc>
          <w:tcPr>
            <w:tcW w:w="1643" w:type="dxa"/>
            <w:noWrap/>
            <w:vAlign w:val="bottom"/>
          </w:tcPr>
          <w:p w14:paraId="6D4C43D5" w14:textId="188F875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0(12.40,22.60)</w:t>
            </w:r>
          </w:p>
        </w:tc>
        <w:tc>
          <w:tcPr>
            <w:tcW w:w="1643" w:type="dxa"/>
            <w:noWrap/>
            <w:vAlign w:val="bottom"/>
          </w:tcPr>
          <w:p w14:paraId="40384541" w14:textId="40C4BD6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0(20.00,30.90)</w:t>
            </w:r>
          </w:p>
        </w:tc>
        <w:tc>
          <w:tcPr>
            <w:tcW w:w="851" w:type="dxa"/>
            <w:noWrap/>
            <w:vAlign w:val="center"/>
          </w:tcPr>
          <w:p w14:paraId="49C59F16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754F9DE3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498DBF9E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5DFCFC85" w14:textId="5A4DA12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,49.7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4D705847" w14:textId="73AE15E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,44.3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69F76D17" w14:textId="391D0C0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,32.5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07BE9A13" w14:textId="2A64609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,49.7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362981D3" w14:textId="67DB0D3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,41.7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420E844" w14:textId="3B7CDE1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,46.7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0D7B5B89" w14:textId="568AC05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0,32.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507360A6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406D7E53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0A6908A7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A55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T cell count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7A7D9374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3E8ED076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07E01A82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EBC6B00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D61E4E6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3B65A653" w14:textId="71665AF5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45AA815D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931A401" w14:textId="14DC0F09" w:rsidR="00D925E0" w:rsidRPr="008A55E1" w:rsidRDefault="008A55E1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A55E1" w:rsidRPr="008A55E1" w14:paraId="2086690A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43940653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20C385A1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41759168" w14:textId="6CB5C8A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.00(220.00,669.00)</w:t>
            </w:r>
          </w:p>
        </w:tc>
        <w:tc>
          <w:tcPr>
            <w:tcW w:w="1643" w:type="dxa"/>
            <w:noWrap/>
            <w:vAlign w:val="bottom"/>
          </w:tcPr>
          <w:p w14:paraId="0A49943A" w14:textId="75B769C8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.00(184.00,527.00)</w:t>
            </w:r>
          </w:p>
        </w:tc>
        <w:tc>
          <w:tcPr>
            <w:tcW w:w="1642" w:type="dxa"/>
            <w:noWrap/>
            <w:vAlign w:val="bottom"/>
          </w:tcPr>
          <w:p w14:paraId="701EBC29" w14:textId="087C22F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00(162.50,408.50)</w:t>
            </w:r>
          </w:p>
        </w:tc>
        <w:tc>
          <w:tcPr>
            <w:tcW w:w="1643" w:type="dxa"/>
            <w:vAlign w:val="bottom"/>
          </w:tcPr>
          <w:p w14:paraId="722C8043" w14:textId="1D55776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.00(282.00,836.50)</w:t>
            </w:r>
          </w:p>
        </w:tc>
        <w:tc>
          <w:tcPr>
            <w:tcW w:w="1642" w:type="dxa"/>
            <w:vAlign w:val="bottom"/>
          </w:tcPr>
          <w:p w14:paraId="304170EB" w14:textId="72D1996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.00(296.50,896.50)</w:t>
            </w:r>
          </w:p>
        </w:tc>
        <w:tc>
          <w:tcPr>
            <w:tcW w:w="1643" w:type="dxa"/>
            <w:noWrap/>
            <w:vAlign w:val="bottom"/>
          </w:tcPr>
          <w:p w14:paraId="4190EA85" w14:textId="5DFCC95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.00(335.00,1,179.00)</w:t>
            </w:r>
          </w:p>
        </w:tc>
        <w:tc>
          <w:tcPr>
            <w:tcW w:w="1643" w:type="dxa"/>
            <w:noWrap/>
            <w:vAlign w:val="bottom"/>
          </w:tcPr>
          <w:p w14:paraId="6393B6EA" w14:textId="459F200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.00(323.00,968.00)</w:t>
            </w:r>
          </w:p>
        </w:tc>
        <w:tc>
          <w:tcPr>
            <w:tcW w:w="851" w:type="dxa"/>
            <w:noWrap/>
            <w:vAlign w:val="center"/>
          </w:tcPr>
          <w:p w14:paraId="34DD1549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50E6158D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5F785E1A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27BEF180" w14:textId="77657ED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0,2,726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63437E1C" w14:textId="441AAA8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0,1,852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2F49E45F" w14:textId="5070A57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0,1,749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5F395C46" w14:textId="0C88EC9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0,1,365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3695CCDC" w14:textId="7BE8802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00,1,566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40CACF14" w14:textId="40184B2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00,2,726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3F76FF71" w14:textId="480708E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.00,1,452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53326F56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011720E1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25D59DDD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A55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T cell ratio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0F15E062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554DD2D0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259D4CC8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F44C10D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BAF0DE7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1E97589E" w14:textId="2BE0EF30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2F2F7593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ABE4984" w14:textId="3A6ACB63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8A55E1"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8A55E1" w:rsidRPr="008A55E1" w14:paraId="23FD6C36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6F54F5A2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296033E7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11CEDD5D" w14:textId="6AE5F29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0(42.60,68.50)</w:t>
            </w:r>
          </w:p>
        </w:tc>
        <w:tc>
          <w:tcPr>
            <w:tcW w:w="1643" w:type="dxa"/>
            <w:noWrap/>
            <w:vAlign w:val="bottom"/>
          </w:tcPr>
          <w:p w14:paraId="0292B519" w14:textId="1814C79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0(43.60,69.50)</w:t>
            </w:r>
          </w:p>
        </w:tc>
        <w:tc>
          <w:tcPr>
            <w:tcW w:w="1642" w:type="dxa"/>
            <w:noWrap/>
            <w:vAlign w:val="bottom"/>
          </w:tcPr>
          <w:p w14:paraId="40C1C7A9" w14:textId="7B5813A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5(56.30,71.80)</w:t>
            </w:r>
          </w:p>
        </w:tc>
        <w:tc>
          <w:tcPr>
            <w:tcW w:w="1643" w:type="dxa"/>
            <w:vAlign w:val="bottom"/>
          </w:tcPr>
          <w:p w14:paraId="526FDBE8" w14:textId="7CF6742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45(39.80,68.20)</w:t>
            </w:r>
          </w:p>
        </w:tc>
        <w:tc>
          <w:tcPr>
            <w:tcW w:w="1642" w:type="dxa"/>
            <w:vAlign w:val="bottom"/>
          </w:tcPr>
          <w:p w14:paraId="28543DC2" w14:textId="15D427C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5(35.25,59.10)</w:t>
            </w:r>
          </w:p>
        </w:tc>
        <w:tc>
          <w:tcPr>
            <w:tcW w:w="1643" w:type="dxa"/>
            <w:noWrap/>
            <w:vAlign w:val="bottom"/>
          </w:tcPr>
          <w:p w14:paraId="0084EC12" w14:textId="35CF996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0(45.60,67.90)</w:t>
            </w:r>
          </w:p>
        </w:tc>
        <w:tc>
          <w:tcPr>
            <w:tcW w:w="1643" w:type="dxa"/>
            <w:noWrap/>
            <w:vAlign w:val="bottom"/>
          </w:tcPr>
          <w:p w14:paraId="599ECB64" w14:textId="726CA7F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0(34.70,46.50)</w:t>
            </w:r>
          </w:p>
        </w:tc>
        <w:tc>
          <w:tcPr>
            <w:tcW w:w="851" w:type="dxa"/>
            <w:noWrap/>
            <w:vAlign w:val="center"/>
          </w:tcPr>
          <w:p w14:paraId="3BED91C1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68DDB4AE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4C2D17F4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78FCB84A" w14:textId="0C2389B8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0,85.1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1236E81F" w14:textId="6E1BBB1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0,83.3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5F739CD7" w14:textId="6720F33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0,84.4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0B6CB0F2" w14:textId="761E55C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0,82.7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63CCE238" w14:textId="04CE596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0,85.1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7154CB0E" w14:textId="1496E86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0,81.5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CFEC7F4" w14:textId="3D2EDD8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,62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549BCD3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7C8A4052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1C6962BC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4</w:t>
            </w:r>
            <w:r w:rsidRPr="008A55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T/CD8</w:t>
            </w:r>
            <w:r w:rsidRPr="008A55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T cell ratio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11FD92E0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47F86747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1F9EE8B6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72C83EF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61CE4290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2E524065" w14:textId="460F61EC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247D37F6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2D8A6F7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A55E1" w:rsidRPr="008A55E1" w14:paraId="77B72792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5ED28DE3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4E9A204B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6A3911FE" w14:textId="78F21F8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(0.07,0.47)</w:t>
            </w:r>
          </w:p>
        </w:tc>
        <w:tc>
          <w:tcPr>
            <w:tcW w:w="1643" w:type="dxa"/>
            <w:noWrap/>
            <w:vAlign w:val="bottom"/>
          </w:tcPr>
          <w:p w14:paraId="47A6ABA8" w14:textId="142E3DA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(0.08,0.32)</w:t>
            </w:r>
          </w:p>
        </w:tc>
        <w:tc>
          <w:tcPr>
            <w:tcW w:w="1642" w:type="dxa"/>
            <w:noWrap/>
            <w:vAlign w:val="bottom"/>
          </w:tcPr>
          <w:p w14:paraId="010EC167" w14:textId="6AFC7B4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(0.02,0.12)</w:t>
            </w:r>
          </w:p>
        </w:tc>
        <w:tc>
          <w:tcPr>
            <w:tcW w:w="1643" w:type="dxa"/>
            <w:vAlign w:val="bottom"/>
          </w:tcPr>
          <w:p w14:paraId="62639409" w14:textId="7311CBA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(0.10,0.52)</w:t>
            </w:r>
          </w:p>
        </w:tc>
        <w:tc>
          <w:tcPr>
            <w:tcW w:w="1642" w:type="dxa"/>
            <w:vAlign w:val="bottom"/>
          </w:tcPr>
          <w:p w14:paraId="2133165B" w14:textId="0CBF7BF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(0.15,0.90)</w:t>
            </w:r>
          </w:p>
        </w:tc>
        <w:tc>
          <w:tcPr>
            <w:tcW w:w="1643" w:type="dxa"/>
            <w:noWrap/>
            <w:vAlign w:val="bottom"/>
          </w:tcPr>
          <w:p w14:paraId="5846F438" w14:textId="6C788E2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(0.20,0.49)</w:t>
            </w:r>
          </w:p>
        </w:tc>
        <w:tc>
          <w:tcPr>
            <w:tcW w:w="1643" w:type="dxa"/>
            <w:noWrap/>
            <w:vAlign w:val="bottom"/>
          </w:tcPr>
          <w:p w14:paraId="5810D8AD" w14:textId="4B1935B1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(0.36,0.85)</w:t>
            </w:r>
          </w:p>
        </w:tc>
        <w:tc>
          <w:tcPr>
            <w:tcW w:w="851" w:type="dxa"/>
            <w:noWrap/>
            <w:vAlign w:val="center"/>
          </w:tcPr>
          <w:p w14:paraId="195547FB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6C5E8BEB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4875FF81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71D7CE41" w14:textId="71B92F2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,4.69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7F107E02" w14:textId="47FE2AB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,1.34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36BF103B" w14:textId="4A7489D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,0.79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11DEBA45" w14:textId="73D9708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,4.69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289C93B4" w14:textId="77BF8A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,2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ADE8ADD" w14:textId="6BE6BE1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,1.3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26821B8D" w14:textId="169ADB4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,1.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867ACD6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6098C354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022AB215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NK cell count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3AFE7EE9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50577BB9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47325933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69E45EB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00ECEA65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7194D011" w14:textId="19DB216E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74FF1482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8C2B4A3" w14:textId="4DDB7276" w:rsidR="00D925E0" w:rsidRPr="008A55E1" w:rsidRDefault="008A55E1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D925E0"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A55E1" w:rsidRPr="008A55E1" w14:paraId="449956C3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5F8A5FEE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5A8F154F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09677AE3" w14:textId="13BB18FA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0(44.00,184.00)</w:t>
            </w:r>
          </w:p>
        </w:tc>
        <w:tc>
          <w:tcPr>
            <w:tcW w:w="1643" w:type="dxa"/>
            <w:noWrap/>
            <w:vAlign w:val="bottom"/>
          </w:tcPr>
          <w:p w14:paraId="3AA69190" w14:textId="7578EBC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0(44.00,162.00)</w:t>
            </w:r>
          </w:p>
        </w:tc>
        <w:tc>
          <w:tcPr>
            <w:tcW w:w="1642" w:type="dxa"/>
            <w:noWrap/>
            <w:vAlign w:val="bottom"/>
          </w:tcPr>
          <w:p w14:paraId="48E2ABA6" w14:textId="374A7C8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0(24.50,136.50)</w:t>
            </w:r>
          </w:p>
        </w:tc>
        <w:tc>
          <w:tcPr>
            <w:tcW w:w="1643" w:type="dxa"/>
            <w:vAlign w:val="bottom"/>
          </w:tcPr>
          <w:p w14:paraId="4BA61EBB" w14:textId="3F9959B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0(57.00,200.00)</w:t>
            </w:r>
          </w:p>
        </w:tc>
        <w:tc>
          <w:tcPr>
            <w:tcW w:w="1642" w:type="dxa"/>
            <w:vAlign w:val="bottom"/>
          </w:tcPr>
          <w:p w14:paraId="3EF5BB19" w14:textId="791353D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50(63.50,290.00)</w:t>
            </w:r>
          </w:p>
        </w:tc>
        <w:tc>
          <w:tcPr>
            <w:tcW w:w="1643" w:type="dxa"/>
            <w:noWrap/>
            <w:vAlign w:val="bottom"/>
          </w:tcPr>
          <w:p w14:paraId="38C8300B" w14:textId="69AC6E9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.00(60.00,236.00)</w:t>
            </w:r>
          </w:p>
        </w:tc>
        <w:tc>
          <w:tcPr>
            <w:tcW w:w="1643" w:type="dxa"/>
            <w:noWrap/>
            <w:vAlign w:val="bottom"/>
          </w:tcPr>
          <w:p w14:paraId="48756491" w14:textId="6CB4647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.00(66.00,343.00)</w:t>
            </w:r>
          </w:p>
        </w:tc>
        <w:tc>
          <w:tcPr>
            <w:tcW w:w="851" w:type="dxa"/>
            <w:noWrap/>
            <w:vAlign w:val="center"/>
          </w:tcPr>
          <w:p w14:paraId="5A9FEECF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7164F8A5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49A24F54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72CA3735" w14:textId="4E82102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,89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2B4E975" w14:textId="786AF4A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,282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016D1B6E" w14:textId="352689D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,646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425981DA" w14:textId="228325F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0,890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7ED75897" w14:textId="1C556B2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0,57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1C1E9FB" w14:textId="539D043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0,696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173A23AB" w14:textId="4E40655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0,376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C772220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04D63706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49A3B5AC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NK cell ratio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287D5855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6BB28E57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3C0B9B2A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B600CB7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2ED4B43B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244C61F7" w14:textId="266E953D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2157140E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24A90FF7" w14:textId="1A4977EB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55E1" w:rsidRPr="008A55E1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</w:tr>
      <w:tr w:rsidR="008A55E1" w:rsidRPr="008A55E1" w14:paraId="73B0BE1C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29098ED0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6EB88CCA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04B7F325" w14:textId="1F2592D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0(7.80,18.50)</w:t>
            </w:r>
          </w:p>
        </w:tc>
        <w:tc>
          <w:tcPr>
            <w:tcW w:w="1643" w:type="dxa"/>
            <w:noWrap/>
            <w:vAlign w:val="bottom"/>
          </w:tcPr>
          <w:p w14:paraId="75B3FBB9" w14:textId="43A8F1EC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0(9.30,21.40)</w:t>
            </w:r>
          </w:p>
        </w:tc>
        <w:tc>
          <w:tcPr>
            <w:tcW w:w="1642" w:type="dxa"/>
            <w:noWrap/>
            <w:vAlign w:val="bottom"/>
          </w:tcPr>
          <w:p w14:paraId="10735E8F" w14:textId="4DB07E1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0(7.80,16.50)</w:t>
            </w:r>
          </w:p>
        </w:tc>
        <w:tc>
          <w:tcPr>
            <w:tcW w:w="1643" w:type="dxa"/>
            <w:vAlign w:val="bottom"/>
          </w:tcPr>
          <w:p w14:paraId="3F8F24DE" w14:textId="06E1669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5(7.30,16.30)</w:t>
            </w:r>
          </w:p>
        </w:tc>
        <w:tc>
          <w:tcPr>
            <w:tcW w:w="1642" w:type="dxa"/>
            <w:vAlign w:val="bottom"/>
          </w:tcPr>
          <w:p w14:paraId="71862B71" w14:textId="102A41F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5(10.25,27.20)</w:t>
            </w:r>
          </w:p>
        </w:tc>
        <w:tc>
          <w:tcPr>
            <w:tcW w:w="1643" w:type="dxa"/>
            <w:noWrap/>
            <w:vAlign w:val="bottom"/>
          </w:tcPr>
          <w:p w14:paraId="3F641DC8" w14:textId="6D5F363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0(7.00,16.00)</w:t>
            </w:r>
          </w:p>
        </w:tc>
        <w:tc>
          <w:tcPr>
            <w:tcW w:w="1643" w:type="dxa"/>
            <w:noWrap/>
            <w:vAlign w:val="bottom"/>
          </w:tcPr>
          <w:p w14:paraId="2445E6AF" w14:textId="2F3D059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(5.90,26.40)</w:t>
            </w:r>
          </w:p>
        </w:tc>
        <w:tc>
          <w:tcPr>
            <w:tcW w:w="851" w:type="dxa"/>
            <w:noWrap/>
            <w:vAlign w:val="center"/>
          </w:tcPr>
          <w:p w14:paraId="28AF99EC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65FDF60C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5E7A2E08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1044DE79" w14:textId="4529895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,46.3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3D177B35" w14:textId="1AB6F5F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,46.3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48DE8362" w14:textId="449F2518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,40.1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29E0984C" w14:textId="285EE1C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,36.1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283F6CFC" w14:textId="5B07B9B9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,37.8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1B632C5B" w14:textId="3584E08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,27.3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46A96C29" w14:textId="1CED5EA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,29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CA73736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2B6EC50E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5AD505B2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B cell count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3948679D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29BBC5BB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239D6CA7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C15ED85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045F7EE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695E14B6" w14:textId="2444BD11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594D8659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0E27E452" w14:textId="565BD3CD" w:rsidR="00D925E0" w:rsidRPr="008A55E1" w:rsidRDefault="008A55E1" w:rsidP="00CD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A55E1" w:rsidRPr="008A55E1" w14:paraId="285F3D96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538A6474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7F3CA315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1E166225" w14:textId="37BDC98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0(18.00,144.00)</w:t>
            </w:r>
          </w:p>
        </w:tc>
        <w:tc>
          <w:tcPr>
            <w:tcW w:w="1643" w:type="dxa"/>
            <w:noWrap/>
            <w:vAlign w:val="bottom"/>
          </w:tcPr>
          <w:p w14:paraId="6C10C899" w14:textId="619720D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0(11.00,79.00)</w:t>
            </w:r>
          </w:p>
        </w:tc>
        <w:tc>
          <w:tcPr>
            <w:tcW w:w="1642" w:type="dxa"/>
            <w:noWrap/>
            <w:vAlign w:val="bottom"/>
          </w:tcPr>
          <w:p w14:paraId="3F6C46AA" w14:textId="37B5A3C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(11.50,65.50)</w:t>
            </w:r>
          </w:p>
        </w:tc>
        <w:tc>
          <w:tcPr>
            <w:tcW w:w="1643" w:type="dxa"/>
            <w:vAlign w:val="bottom"/>
          </w:tcPr>
          <w:p w14:paraId="4C657BFD" w14:textId="4E58752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0(38.50,149.50)</w:t>
            </w:r>
          </w:p>
        </w:tc>
        <w:tc>
          <w:tcPr>
            <w:tcW w:w="1642" w:type="dxa"/>
            <w:vAlign w:val="bottom"/>
          </w:tcPr>
          <w:p w14:paraId="6C5268C8" w14:textId="32929EE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.00(20.50,243.00)</w:t>
            </w:r>
          </w:p>
        </w:tc>
        <w:tc>
          <w:tcPr>
            <w:tcW w:w="1643" w:type="dxa"/>
            <w:noWrap/>
            <w:vAlign w:val="bottom"/>
          </w:tcPr>
          <w:p w14:paraId="1C0A93AA" w14:textId="32C6519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00(23.00,202.00)</w:t>
            </w:r>
          </w:p>
        </w:tc>
        <w:tc>
          <w:tcPr>
            <w:tcW w:w="1643" w:type="dxa"/>
            <w:noWrap/>
            <w:vAlign w:val="bottom"/>
          </w:tcPr>
          <w:p w14:paraId="24F1D6E4" w14:textId="052788D5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00(107.00,316.00)</w:t>
            </w:r>
          </w:p>
        </w:tc>
        <w:tc>
          <w:tcPr>
            <w:tcW w:w="851" w:type="dxa"/>
            <w:noWrap/>
            <w:vAlign w:val="center"/>
          </w:tcPr>
          <w:p w14:paraId="6CCDA5D1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48461410" w14:textId="77777777" w:rsidTr="008A55E1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68CA644E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3776E2BF" w14:textId="4A7471D2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,59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66E58E21" w14:textId="4A8782C8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,412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0F8A728A" w14:textId="60E0455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,305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53F3623D" w14:textId="16D07CB6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,451.0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3B0CAE41" w14:textId="574D19B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,364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4D58D6D9" w14:textId="42D46DC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,590.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64371DF1" w14:textId="1978560E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0,433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3184A1F5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5E0" w:rsidRPr="008A55E1" w14:paraId="5BFE3A7D" w14:textId="77777777" w:rsidTr="008A55E1">
        <w:trPr>
          <w:trHeight w:val="290"/>
          <w:jc w:val="center"/>
        </w:trPr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437C7E68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B cell ratio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1A0A3865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152241A7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</w:tcPr>
          <w:p w14:paraId="5E3D57AB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6A0BE66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6FB53FF8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72591735" w14:textId="7085C342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5EDC2F28" w14:textId="77777777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00A08BE" w14:textId="23A9FDA4" w:rsidR="00D925E0" w:rsidRPr="008A55E1" w:rsidRDefault="00D925E0" w:rsidP="00CD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8A55E1" w:rsidRPr="008A55E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A55E1" w:rsidRPr="008A55E1" w14:paraId="6A2F3B61" w14:textId="77777777" w:rsidTr="008A55E1">
        <w:trPr>
          <w:trHeight w:val="290"/>
          <w:jc w:val="center"/>
        </w:trPr>
        <w:tc>
          <w:tcPr>
            <w:tcW w:w="1543" w:type="dxa"/>
            <w:noWrap/>
            <w:vAlign w:val="center"/>
          </w:tcPr>
          <w:p w14:paraId="4316A29B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5668DBF0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(Q</w:t>
            </w:r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1,Q</w:t>
            </w:r>
            <w:proofErr w:type="gramEnd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642" w:type="dxa"/>
            <w:noWrap/>
            <w:vAlign w:val="bottom"/>
          </w:tcPr>
          <w:p w14:paraId="658D1347" w14:textId="5ABF6A4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(4.10,13.40)</w:t>
            </w:r>
          </w:p>
        </w:tc>
        <w:tc>
          <w:tcPr>
            <w:tcW w:w="1643" w:type="dxa"/>
            <w:noWrap/>
            <w:vAlign w:val="bottom"/>
          </w:tcPr>
          <w:p w14:paraId="00E3970F" w14:textId="0776EBE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(3.80,11.00)</w:t>
            </w:r>
          </w:p>
        </w:tc>
        <w:tc>
          <w:tcPr>
            <w:tcW w:w="1642" w:type="dxa"/>
            <w:noWrap/>
            <w:vAlign w:val="bottom"/>
          </w:tcPr>
          <w:p w14:paraId="0A9CC46E" w14:textId="23A534EF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5(2.90,13.10)</w:t>
            </w:r>
          </w:p>
        </w:tc>
        <w:tc>
          <w:tcPr>
            <w:tcW w:w="1643" w:type="dxa"/>
            <w:vAlign w:val="bottom"/>
          </w:tcPr>
          <w:p w14:paraId="72D52025" w14:textId="13EC809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(5.10,14.65)</w:t>
            </w:r>
          </w:p>
        </w:tc>
        <w:tc>
          <w:tcPr>
            <w:tcW w:w="1642" w:type="dxa"/>
            <w:vAlign w:val="bottom"/>
          </w:tcPr>
          <w:p w14:paraId="753F2E43" w14:textId="730D79B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(3.00,16.25)</w:t>
            </w:r>
          </w:p>
        </w:tc>
        <w:tc>
          <w:tcPr>
            <w:tcW w:w="1643" w:type="dxa"/>
            <w:noWrap/>
            <w:vAlign w:val="bottom"/>
          </w:tcPr>
          <w:p w14:paraId="15B845AB" w14:textId="2B53EEE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(3.40,11.20)</w:t>
            </w:r>
          </w:p>
        </w:tc>
        <w:tc>
          <w:tcPr>
            <w:tcW w:w="1643" w:type="dxa"/>
            <w:noWrap/>
            <w:vAlign w:val="bottom"/>
          </w:tcPr>
          <w:p w14:paraId="3B297CF4" w14:textId="6CDA27DD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0(6.40,19.60)</w:t>
            </w:r>
          </w:p>
        </w:tc>
        <w:tc>
          <w:tcPr>
            <w:tcW w:w="851" w:type="dxa"/>
            <w:noWrap/>
            <w:vAlign w:val="center"/>
          </w:tcPr>
          <w:p w14:paraId="41AB7834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5E1" w:rsidRPr="008A55E1" w14:paraId="1C7895AC" w14:textId="77777777" w:rsidTr="000C162B">
        <w:trPr>
          <w:trHeight w:val="290"/>
          <w:jc w:val="center"/>
        </w:trPr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</w:tcPr>
          <w:p w14:paraId="3105E5EF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A55E1">
              <w:rPr>
                <w:rFonts w:ascii="Times New Roman" w:hAnsi="Times New Roman" w:cs="Times New Roman"/>
                <w:sz w:val="18"/>
                <w:szCs w:val="18"/>
              </w:rPr>
              <w:t>min,max</w:t>
            </w:r>
            <w:proofErr w:type="spellEnd"/>
            <w:proofErr w:type="gramEnd"/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4A52D8AA" w14:textId="727C315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,48.5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674EDF9A" w14:textId="5A5A5864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,29.6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bottom"/>
          </w:tcPr>
          <w:p w14:paraId="57E4FBB9" w14:textId="6400209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,48.5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6467DC6A" w14:textId="73EF2CC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,39.3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7F7FA891" w14:textId="3994B12B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,21.2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0699CDD0" w14:textId="5A4431D0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,19.3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557963BA" w14:textId="4BDFB073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5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,30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CF3B522" w14:textId="77777777" w:rsidR="008A55E1" w:rsidRPr="008A55E1" w:rsidRDefault="008A55E1" w:rsidP="008A55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62B" w:rsidRPr="008A55E1" w14:paraId="5701CD9B" w14:textId="77777777" w:rsidTr="00F87416">
        <w:trPr>
          <w:trHeight w:val="290"/>
          <w:jc w:val="center"/>
        </w:trPr>
        <w:tc>
          <w:tcPr>
            <w:tcW w:w="13892" w:type="dxa"/>
            <w:gridSpan w:val="9"/>
            <w:tcBorders>
              <w:top w:val="single" w:sz="4" w:space="0" w:color="auto"/>
            </w:tcBorders>
            <w:noWrap/>
            <w:vAlign w:val="center"/>
          </w:tcPr>
          <w:p w14:paraId="3F270544" w14:textId="66A72805" w:rsidR="000C162B" w:rsidRPr="008A55E1" w:rsidRDefault="000C162B" w:rsidP="000C1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16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Values with </w:t>
            </w:r>
            <w:r w:rsidRPr="000C162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0C16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lt; 0.05 in the table are bolded to indicate statistical significance.</w:t>
            </w:r>
          </w:p>
        </w:tc>
      </w:tr>
    </w:tbl>
    <w:p w14:paraId="62855590" w14:textId="77777777" w:rsidR="00000D74" w:rsidRPr="008A55E1" w:rsidRDefault="00000D74" w:rsidP="009B63B7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3B14726D" w14:textId="77777777" w:rsidR="00A24898" w:rsidRPr="008A55E1" w:rsidRDefault="00A24898" w:rsidP="009B63B7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sectPr w:rsidR="00A24898" w:rsidRPr="008A55E1" w:rsidSect="009573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1075A" w14:textId="77777777" w:rsidR="00473D58" w:rsidRDefault="00473D58" w:rsidP="00492EA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0FCFFA" w14:textId="77777777" w:rsidR="00473D58" w:rsidRDefault="00473D58" w:rsidP="00492EA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4A745" w14:textId="77777777" w:rsidR="00473D58" w:rsidRDefault="00473D58" w:rsidP="00492EA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1AA358" w14:textId="77777777" w:rsidR="00473D58" w:rsidRDefault="00473D58" w:rsidP="00492EA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90"/>
    <w:rsid w:val="00000D74"/>
    <w:rsid w:val="00052C39"/>
    <w:rsid w:val="000C097F"/>
    <w:rsid w:val="000C162B"/>
    <w:rsid w:val="00107230"/>
    <w:rsid w:val="00112103"/>
    <w:rsid w:val="00133B03"/>
    <w:rsid w:val="00173C4D"/>
    <w:rsid w:val="00250054"/>
    <w:rsid w:val="00286AF7"/>
    <w:rsid w:val="002C59F0"/>
    <w:rsid w:val="003063D6"/>
    <w:rsid w:val="003559BE"/>
    <w:rsid w:val="003961DF"/>
    <w:rsid w:val="003B7D25"/>
    <w:rsid w:val="00473D58"/>
    <w:rsid w:val="0048211A"/>
    <w:rsid w:val="00492EA9"/>
    <w:rsid w:val="005F6EF0"/>
    <w:rsid w:val="00664EFF"/>
    <w:rsid w:val="00696987"/>
    <w:rsid w:val="006D214D"/>
    <w:rsid w:val="006D4DE0"/>
    <w:rsid w:val="00760848"/>
    <w:rsid w:val="00821F60"/>
    <w:rsid w:val="008313D5"/>
    <w:rsid w:val="008573BE"/>
    <w:rsid w:val="0087082B"/>
    <w:rsid w:val="00880724"/>
    <w:rsid w:val="008A55E1"/>
    <w:rsid w:val="00900F3B"/>
    <w:rsid w:val="0095730D"/>
    <w:rsid w:val="009A604E"/>
    <w:rsid w:val="009B63B7"/>
    <w:rsid w:val="009D084D"/>
    <w:rsid w:val="00A24898"/>
    <w:rsid w:val="00A64195"/>
    <w:rsid w:val="00A70090"/>
    <w:rsid w:val="00AF1F84"/>
    <w:rsid w:val="00B4740E"/>
    <w:rsid w:val="00BA26E1"/>
    <w:rsid w:val="00BA2819"/>
    <w:rsid w:val="00BC48AF"/>
    <w:rsid w:val="00BF7079"/>
    <w:rsid w:val="00C471A7"/>
    <w:rsid w:val="00C53AC4"/>
    <w:rsid w:val="00C54CB6"/>
    <w:rsid w:val="00CA5FC6"/>
    <w:rsid w:val="00CB4C90"/>
    <w:rsid w:val="00CD39B3"/>
    <w:rsid w:val="00CD5EA2"/>
    <w:rsid w:val="00CF3CF6"/>
    <w:rsid w:val="00D06B87"/>
    <w:rsid w:val="00D10D81"/>
    <w:rsid w:val="00D21969"/>
    <w:rsid w:val="00D24344"/>
    <w:rsid w:val="00D2577A"/>
    <w:rsid w:val="00D41CA0"/>
    <w:rsid w:val="00D925E0"/>
    <w:rsid w:val="00DB4F04"/>
    <w:rsid w:val="00DB58E3"/>
    <w:rsid w:val="00DC55DA"/>
    <w:rsid w:val="00E21A5A"/>
    <w:rsid w:val="00E80ECD"/>
    <w:rsid w:val="00EC4888"/>
    <w:rsid w:val="00ED3AE2"/>
    <w:rsid w:val="00ED7032"/>
    <w:rsid w:val="00F0439F"/>
    <w:rsid w:val="00FA6657"/>
    <w:rsid w:val="00FB0C80"/>
    <w:rsid w:val="00FF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269949"/>
  <w15:chartTrackingRefBased/>
  <w15:docId w15:val="{A2EECC18-5647-4622-96C4-D82B5C2CF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4C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C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C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C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C9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C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C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C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C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C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C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4C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C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C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C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C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C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C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C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C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C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4C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C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4C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2E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2E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2E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2EA9"/>
    <w:rPr>
      <w:sz w:val="18"/>
      <w:szCs w:val="18"/>
    </w:rPr>
  </w:style>
  <w:style w:type="table" w:styleId="af2">
    <w:name w:val="Table Grid"/>
    <w:basedOn w:val="a1"/>
    <w:uiPriority w:val="39"/>
    <w:rsid w:val="00492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6D4DE0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6D4DE0"/>
  </w:style>
  <w:style w:type="character" w:customStyle="1" w:styleId="af5">
    <w:name w:val="批注文字 字符"/>
    <w:basedOn w:val="a0"/>
    <w:link w:val="af4"/>
    <w:uiPriority w:val="99"/>
    <w:semiHidden/>
    <w:rsid w:val="006D4DE0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D4DE0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6D4D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2B221-5378-42EE-890A-E06C00378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418</Words>
  <Characters>4534</Characters>
  <Application>Microsoft Office Word</Application>
  <DocSecurity>0</DocSecurity>
  <Lines>566</Lines>
  <Paragraphs>353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GUOSHAO</dc:creator>
  <cp:keywords/>
  <dc:description/>
  <cp:lastModifiedBy>hg s</cp:lastModifiedBy>
  <cp:revision>40</cp:revision>
  <dcterms:created xsi:type="dcterms:W3CDTF">2025-02-28T02:01:00Z</dcterms:created>
  <dcterms:modified xsi:type="dcterms:W3CDTF">2025-09-30T04:34:00Z</dcterms:modified>
</cp:coreProperties>
</file>